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A2D01" w14:textId="75C6A653" w:rsidR="0033286B" w:rsidRPr="00EC71F9" w:rsidRDefault="0033286B" w:rsidP="00875B30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C71F9">
        <w:rPr>
          <w:rFonts w:ascii="Times New Roman" w:hAnsi="Times New Roman" w:cs="Times New Roman"/>
        </w:rPr>
        <w:t>Table S</w:t>
      </w:r>
      <w:r w:rsidR="00A77878">
        <w:rPr>
          <w:rFonts w:ascii="Times New Roman" w:hAnsi="Times New Roman" w:cs="Times New Roman"/>
        </w:rPr>
        <w:t>3</w:t>
      </w:r>
      <w:r w:rsidRPr="00EC71F9">
        <w:rPr>
          <w:rFonts w:ascii="Times New Roman" w:hAnsi="Times New Roman" w:cs="Times New Roman"/>
        </w:rPr>
        <w:t>. Cell counts from TraDIS library FACS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2410"/>
        <w:gridCol w:w="2737"/>
      </w:tblGrid>
      <w:tr w:rsidR="0033286B" w:rsidRPr="00EC71F9" w14:paraId="5E31A47D" w14:textId="77777777" w:rsidTr="004B7071">
        <w:tc>
          <w:tcPr>
            <w:tcW w:w="1809" w:type="dxa"/>
            <w:vAlign w:val="center"/>
          </w:tcPr>
          <w:p w14:paraId="1C889FEF" w14:textId="55E668D1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rt number</w:t>
            </w:r>
          </w:p>
        </w:tc>
        <w:tc>
          <w:tcPr>
            <w:tcW w:w="2552" w:type="dxa"/>
            <w:vAlign w:val="center"/>
          </w:tcPr>
          <w:p w14:paraId="406C51CA" w14:textId="0350011B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events (total cells screened)</w:t>
            </w:r>
          </w:p>
        </w:tc>
        <w:tc>
          <w:tcPr>
            <w:tcW w:w="2410" w:type="dxa"/>
            <w:vAlign w:val="center"/>
          </w:tcPr>
          <w:p w14:paraId="168A948B" w14:textId="2F4720DB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fluorescent cell count</w:t>
            </w:r>
          </w:p>
        </w:tc>
        <w:tc>
          <w:tcPr>
            <w:tcW w:w="2737" w:type="dxa"/>
            <w:vAlign w:val="center"/>
          </w:tcPr>
          <w:p w14:paraId="5D714A06" w14:textId="56C4464E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fluorescent cell count</w:t>
            </w:r>
          </w:p>
        </w:tc>
      </w:tr>
      <w:tr w:rsidR="0033286B" w:rsidRPr="00EC71F9" w14:paraId="6F5FF716" w14:textId="77777777" w:rsidTr="004B7071">
        <w:trPr>
          <w:trHeight w:val="321"/>
        </w:trPr>
        <w:tc>
          <w:tcPr>
            <w:tcW w:w="1809" w:type="dxa"/>
            <w:vAlign w:val="center"/>
          </w:tcPr>
          <w:p w14:paraId="3895AFD5" w14:textId="42C9F986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52" w:type="dxa"/>
            <w:vAlign w:val="center"/>
          </w:tcPr>
          <w:p w14:paraId="61874D47" w14:textId="597665B1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3,904,416</w:t>
            </w:r>
          </w:p>
        </w:tc>
        <w:tc>
          <w:tcPr>
            <w:tcW w:w="2410" w:type="dxa"/>
            <w:vAlign w:val="center"/>
          </w:tcPr>
          <w:p w14:paraId="1EAC80E6" w14:textId="2E28133D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25,322</w:t>
            </w:r>
          </w:p>
        </w:tc>
        <w:tc>
          <w:tcPr>
            <w:tcW w:w="2737" w:type="dxa"/>
            <w:vAlign w:val="center"/>
          </w:tcPr>
          <w:p w14:paraId="5AD9C4CE" w14:textId="5276E021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21,780</w:t>
            </w:r>
          </w:p>
        </w:tc>
      </w:tr>
      <w:tr w:rsidR="0033286B" w:rsidRPr="00EC71F9" w14:paraId="0861C171" w14:textId="77777777" w:rsidTr="004B7071">
        <w:tc>
          <w:tcPr>
            <w:tcW w:w="1809" w:type="dxa"/>
            <w:vAlign w:val="center"/>
          </w:tcPr>
          <w:p w14:paraId="4F97088B" w14:textId="35812B14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vAlign w:val="center"/>
          </w:tcPr>
          <w:p w14:paraId="702F9895" w14:textId="375E76FB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9,719,120</w:t>
            </w:r>
          </w:p>
        </w:tc>
        <w:tc>
          <w:tcPr>
            <w:tcW w:w="2410" w:type="dxa"/>
            <w:vAlign w:val="center"/>
          </w:tcPr>
          <w:p w14:paraId="6CFD6F08" w14:textId="3E07576C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45,409</w:t>
            </w:r>
          </w:p>
        </w:tc>
        <w:tc>
          <w:tcPr>
            <w:tcW w:w="2737" w:type="dxa"/>
            <w:vAlign w:val="center"/>
          </w:tcPr>
          <w:p w14:paraId="51997D1E" w14:textId="3AB194B7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41,400</w:t>
            </w:r>
          </w:p>
        </w:tc>
      </w:tr>
      <w:tr w:rsidR="0033286B" w:rsidRPr="00EC71F9" w14:paraId="74001159" w14:textId="77777777" w:rsidTr="004B7071">
        <w:tc>
          <w:tcPr>
            <w:tcW w:w="1809" w:type="dxa"/>
            <w:vAlign w:val="center"/>
          </w:tcPr>
          <w:p w14:paraId="2946C1DA" w14:textId="49A2F916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vAlign w:val="center"/>
          </w:tcPr>
          <w:p w14:paraId="1A878BB5" w14:textId="0C3A9B36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10,577,929</w:t>
            </w:r>
          </w:p>
        </w:tc>
        <w:tc>
          <w:tcPr>
            <w:tcW w:w="2410" w:type="dxa"/>
            <w:vAlign w:val="center"/>
          </w:tcPr>
          <w:p w14:paraId="5D076B7B" w14:textId="3F610E68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40,529</w:t>
            </w:r>
          </w:p>
        </w:tc>
        <w:tc>
          <w:tcPr>
            <w:tcW w:w="2737" w:type="dxa"/>
            <w:vAlign w:val="center"/>
          </w:tcPr>
          <w:p w14:paraId="00B32787" w14:textId="09727092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40,038</w:t>
            </w:r>
          </w:p>
        </w:tc>
      </w:tr>
      <w:tr w:rsidR="0033286B" w:rsidRPr="00EC71F9" w14:paraId="1D4153C3" w14:textId="77777777" w:rsidTr="004B7071">
        <w:tc>
          <w:tcPr>
            <w:tcW w:w="1809" w:type="dxa"/>
            <w:vAlign w:val="center"/>
          </w:tcPr>
          <w:p w14:paraId="41A68316" w14:textId="06553AC7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52" w:type="dxa"/>
            <w:vAlign w:val="center"/>
          </w:tcPr>
          <w:p w14:paraId="2BFFBCD5" w14:textId="0EBC9E71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13,101,390</w:t>
            </w:r>
          </w:p>
        </w:tc>
        <w:tc>
          <w:tcPr>
            <w:tcW w:w="2410" w:type="dxa"/>
            <w:vAlign w:val="center"/>
          </w:tcPr>
          <w:p w14:paraId="0CFC090E" w14:textId="751706BA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63,997</w:t>
            </w:r>
          </w:p>
        </w:tc>
        <w:tc>
          <w:tcPr>
            <w:tcW w:w="2737" w:type="dxa"/>
            <w:vAlign w:val="center"/>
          </w:tcPr>
          <w:p w14:paraId="3BF4111D" w14:textId="0F69F7D2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color w:val="000000"/>
              </w:rPr>
              <w:t>50,025</w:t>
            </w:r>
          </w:p>
        </w:tc>
      </w:tr>
      <w:tr w:rsidR="0033286B" w:rsidRPr="00EC71F9" w14:paraId="2ECE122A" w14:textId="77777777" w:rsidTr="004B7071">
        <w:tc>
          <w:tcPr>
            <w:tcW w:w="1809" w:type="dxa"/>
            <w:vAlign w:val="bottom"/>
          </w:tcPr>
          <w:p w14:paraId="6E372B97" w14:textId="6F54FCA4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552" w:type="dxa"/>
            <w:vAlign w:val="bottom"/>
          </w:tcPr>
          <w:p w14:paraId="55903232" w14:textId="2A6D191D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,302,855</w:t>
            </w:r>
          </w:p>
        </w:tc>
        <w:tc>
          <w:tcPr>
            <w:tcW w:w="2410" w:type="dxa"/>
            <w:vAlign w:val="bottom"/>
          </w:tcPr>
          <w:p w14:paraId="17E28933" w14:textId="366938FD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5,257</w:t>
            </w:r>
          </w:p>
        </w:tc>
        <w:tc>
          <w:tcPr>
            <w:tcW w:w="2737" w:type="dxa"/>
            <w:vAlign w:val="bottom"/>
          </w:tcPr>
          <w:p w14:paraId="68B6259E" w14:textId="7DBC1860" w:rsidR="0033286B" w:rsidRPr="00EC71F9" w:rsidRDefault="0033286B" w:rsidP="00C061FA">
            <w:pPr>
              <w:jc w:val="both"/>
              <w:rPr>
                <w:rFonts w:ascii="Times New Roman" w:hAnsi="Times New Roman" w:cs="Times New Roman"/>
              </w:rPr>
            </w:pPr>
            <w:r w:rsidRPr="00EC7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3,243</w:t>
            </w:r>
          </w:p>
        </w:tc>
      </w:tr>
    </w:tbl>
    <w:p w14:paraId="0A7D6179" w14:textId="29FC83F4" w:rsidR="0033286B" w:rsidRPr="00947C66" w:rsidRDefault="0033286B" w:rsidP="00875B30">
      <w:pPr>
        <w:spacing w:after="12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33286B" w:rsidRPr="00947C66" w:rsidSect="006539E0">
      <w:footerReference w:type="even" r:id="rId9"/>
      <w:footerReference w:type="default" r:id="rId10"/>
      <w:pgSz w:w="11900" w:h="16840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141E6" w14:textId="77777777" w:rsidR="00152090" w:rsidRDefault="00152090" w:rsidP="00296830">
      <w:r>
        <w:separator/>
      </w:r>
    </w:p>
  </w:endnote>
  <w:endnote w:type="continuationSeparator" w:id="0">
    <w:p w14:paraId="150330E7" w14:textId="77777777" w:rsidR="00152090" w:rsidRDefault="00152090" w:rsidP="00296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8D77" w14:textId="77777777" w:rsidR="00152090" w:rsidRDefault="00152090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07C8BB" w14:textId="77777777" w:rsidR="00152090" w:rsidRDefault="0015209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861E0" w14:textId="77777777" w:rsidR="00152090" w:rsidRDefault="00152090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4A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29C506" w14:textId="77777777" w:rsidR="00152090" w:rsidRDefault="0015209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A6C13" w14:textId="77777777" w:rsidR="00152090" w:rsidRDefault="00152090" w:rsidP="00296830">
      <w:r>
        <w:separator/>
      </w:r>
    </w:p>
  </w:footnote>
  <w:footnote w:type="continuationSeparator" w:id="0">
    <w:p w14:paraId="2E0996CE" w14:textId="77777777" w:rsidR="00152090" w:rsidRDefault="00152090" w:rsidP="00296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587BAF"/>
    <w:multiLevelType w:val="hybridMultilevel"/>
    <w:tmpl w:val="8CD42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576&lt;/item&gt;&lt;item&gt;5868&lt;/item&gt;&lt;item&gt;6284&lt;/item&gt;&lt;item&gt;7731&lt;/item&gt;&lt;item&gt;8169&lt;/item&gt;&lt;item&gt;8247&lt;/item&gt;&lt;item&gt;8750&lt;/item&gt;&lt;item&gt;8957&lt;/item&gt;&lt;item&gt;9378&lt;/item&gt;&lt;item&gt;9380&lt;/item&gt;&lt;item&gt;9389&lt;/item&gt;&lt;item&gt;9394&lt;/item&gt;&lt;item&gt;9401&lt;/item&gt;&lt;item&gt;9402&lt;/item&gt;&lt;item&gt;9471&lt;/item&gt;&lt;item&gt;9529&lt;/item&gt;&lt;item&gt;9537&lt;/item&gt;&lt;item&gt;9566&lt;/item&gt;&lt;item&gt;9576&lt;/item&gt;&lt;item&gt;9632&lt;/item&gt;&lt;item&gt;9640&lt;/item&gt;&lt;item&gt;9643&lt;/item&gt;&lt;item&gt;9649&lt;/item&gt;&lt;item&gt;9688&lt;/item&gt;&lt;item&gt;9689&lt;/item&gt;&lt;item&gt;9701&lt;/item&gt;&lt;item&gt;9702&lt;/item&gt;&lt;item&gt;9731&lt;/item&gt;&lt;/record-ids&gt;&lt;/item&gt;&lt;/Libraries&gt;"/>
  </w:docVars>
  <w:rsids>
    <w:rsidRoot w:val="00C10050"/>
    <w:rsid w:val="00000A57"/>
    <w:rsid w:val="00001DA9"/>
    <w:rsid w:val="00003840"/>
    <w:rsid w:val="00003DD3"/>
    <w:rsid w:val="000133D1"/>
    <w:rsid w:val="000166A3"/>
    <w:rsid w:val="000173FA"/>
    <w:rsid w:val="00020424"/>
    <w:rsid w:val="00022155"/>
    <w:rsid w:val="00025864"/>
    <w:rsid w:val="0003181C"/>
    <w:rsid w:val="000324C1"/>
    <w:rsid w:val="000333B1"/>
    <w:rsid w:val="00034917"/>
    <w:rsid w:val="00034A21"/>
    <w:rsid w:val="000409C2"/>
    <w:rsid w:val="000414C0"/>
    <w:rsid w:val="000446F2"/>
    <w:rsid w:val="000451C3"/>
    <w:rsid w:val="00045864"/>
    <w:rsid w:val="00050664"/>
    <w:rsid w:val="000515CE"/>
    <w:rsid w:val="00051899"/>
    <w:rsid w:val="00051AF2"/>
    <w:rsid w:val="00052AFD"/>
    <w:rsid w:val="00055D7F"/>
    <w:rsid w:val="00057758"/>
    <w:rsid w:val="00063902"/>
    <w:rsid w:val="00063CBF"/>
    <w:rsid w:val="00063F38"/>
    <w:rsid w:val="000676A7"/>
    <w:rsid w:val="00074A69"/>
    <w:rsid w:val="00075E32"/>
    <w:rsid w:val="00077E4F"/>
    <w:rsid w:val="00077EC5"/>
    <w:rsid w:val="00081898"/>
    <w:rsid w:val="000818CF"/>
    <w:rsid w:val="000829F9"/>
    <w:rsid w:val="00087EEB"/>
    <w:rsid w:val="00090D8F"/>
    <w:rsid w:val="00091C78"/>
    <w:rsid w:val="00093F6E"/>
    <w:rsid w:val="000A5F98"/>
    <w:rsid w:val="000A6491"/>
    <w:rsid w:val="000B5734"/>
    <w:rsid w:val="000C1631"/>
    <w:rsid w:val="000C375E"/>
    <w:rsid w:val="000C535C"/>
    <w:rsid w:val="000C5944"/>
    <w:rsid w:val="000C7071"/>
    <w:rsid w:val="000D19DD"/>
    <w:rsid w:val="000D5FBA"/>
    <w:rsid w:val="000D6268"/>
    <w:rsid w:val="000D6BC2"/>
    <w:rsid w:val="000E014B"/>
    <w:rsid w:val="000E281F"/>
    <w:rsid w:val="000F079B"/>
    <w:rsid w:val="000F0E29"/>
    <w:rsid w:val="000F1AC0"/>
    <w:rsid w:val="000F2063"/>
    <w:rsid w:val="000F28BA"/>
    <w:rsid w:val="000F59A3"/>
    <w:rsid w:val="000F602A"/>
    <w:rsid w:val="000F6FDF"/>
    <w:rsid w:val="000F7497"/>
    <w:rsid w:val="001053FC"/>
    <w:rsid w:val="00105997"/>
    <w:rsid w:val="00107C57"/>
    <w:rsid w:val="001119A3"/>
    <w:rsid w:val="00111C6A"/>
    <w:rsid w:val="00115BF5"/>
    <w:rsid w:val="0011720B"/>
    <w:rsid w:val="001179D6"/>
    <w:rsid w:val="00127EBD"/>
    <w:rsid w:val="001335F1"/>
    <w:rsid w:val="00133716"/>
    <w:rsid w:val="00133AF6"/>
    <w:rsid w:val="00137F9D"/>
    <w:rsid w:val="00141561"/>
    <w:rsid w:val="00142F6E"/>
    <w:rsid w:val="00147C5D"/>
    <w:rsid w:val="00147FCC"/>
    <w:rsid w:val="001506BF"/>
    <w:rsid w:val="001512CC"/>
    <w:rsid w:val="00152090"/>
    <w:rsid w:val="00153165"/>
    <w:rsid w:val="00153C84"/>
    <w:rsid w:val="00154289"/>
    <w:rsid w:val="0015530A"/>
    <w:rsid w:val="001564F9"/>
    <w:rsid w:val="00156A15"/>
    <w:rsid w:val="00157E32"/>
    <w:rsid w:val="001612F5"/>
    <w:rsid w:val="0016316C"/>
    <w:rsid w:val="00164DA0"/>
    <w:rsid w:val="001658C7"/>
    <w:rsid w:val="00167E75"/>
    <w:rsid w:val="00170848"/>
    <w:rsid w:val="00175660"/>
    <w:rsid w:val="00176B29"/>
    <w:rsid w:val="00181B99"/>
    <w:rsid w:val="00182537"/>
    <w:rsid w:val="001825BA"/>
    <w:rsid w:val="001839BF"/>
    <w:rsid w:val="001841B6"/>
    <w:rsid w:val="00184357"/>
    <w:rsid w:val="00185D26"/>
    <w:rsid w:val="001870EF"/>
    <w:rsid w:val="001907A5"/>
    <w:rsid w:val="0019354B"/>
    <w:rsid w:val="001946FB"/>
    <w:rsid w:val="001969D0"/>
    <w:rsid w:val="00196D43"/>
    <w:rsid w:val="001A1CF2"/>
    <w:rsid w:val="001A6DAD"/>
    <w:rsid w:val="001B007E"/>
    <w:rsid w:val="001B3698"/>
    <w:rsid w:val="001B4AE6"/>
    <w:rsid w:val="001B5055"/>
    <w:rsid w:val="001B5387"/>
    <w:rsid w:val="001C3BD1"/>
    <w:rsid w:val="001C565C"/>
    <w:rsid w:val="001C6430"/>
    <w:rsid w:val="001C6D69"/>
    <w:rsid w:val="001C723C"/>
    <w:rsid w:val="001C7866"/>
    <w:rsid w:val="001D0AD2"/>
    <w:rsid w:val="001D2492"/>
    <w:rsid w:val="001D6C26"/>
    <w:rsid w:val="001D767B"/>
    <w:rsid w:val="001E2B9E"/>
    <w:rsid w:val="001E30D0"/>
    <w:rsid w:val="001E38BB"/>
    <w:rsid w:val="001E724F"/>
    <w:rsid w:val="001F3557"/>
    <w:rsid w:val="001F3627"/>
    <w:rsid w:val="001F3B55"/>
    <w:rsid w:val="001F7286"/>
    <w:rsid w:val="00200CC8"/>
    <w:rsid w:val="0020109A"/>
    <w:rsid w:val="002016F6"/>
    <w:rsid w:val="00204A7F"/>
    <w:rsid w:val="002061DD"/>
    <w:rsid w:val="002101F5"/>
    <w:rsid w:val="002148B8"/>
    <w:rsid w:val="00216D66"/>
    <w:rsid w:val="0022059D"/>
    <w:rsid w:val="002236FD"/>
    <w:rsid w:val="00223FF5"/>
    <w:rsid w:val="00225459"/>
    <w:rsid w:val="00227C9E"/>
    <w:rsid w:val="00230173"/>
    <w:rsid w:val="00231E24"/>
    <w:rsid w:val="0023460D"/>
    <w:rsid w:val="002356A0"/>
    <w:rsid w:val="00235E80"/>
    <w:rsid w:val="002363FE"/>
    <w:rsid w:val="002428A6"/>
    <w:rsid w:val="00244B1B"/>
    <w:rsid w:val="00244F97"/>
    <w:rsid w:val="0024596E"/>
    <w:rsid w:val="00246CC7"/>
    <w:rsid w:val="00247991"/>
    <w:rsid w:val="00250D95"/>
    <w:rsid w:val="00252924"/>
    <w:rsid w:val="0025307F"/>
    <w:rsid w:val="00253540"/>
    <w:rsid w:val="00253EE6"/>
    <w:rsid w:val="0026323B"/>
    <w:rsid w:val="002651C9"/>
    <w:rsid w:val="00266A91"/>
    <w:rsid w:val="00266BE2"/>
    <w:rsid w:val="00271F34"/>
    <w:rsid w:val="002724B1"/>
    <w:rsid w:val="00273109"/>
    <w:rsid w:val="00273764"/>
    <w:rsid w:val="00273CAE"/>
    <w:rsid w:val="002742F1"/>
    <w:rsid w:val="00275BAE"/>
    <w:rsid w:val="002769AE"/>
    <w:rsid w:val="00280408"/>
    <w:rsid w:val="002835EA"/>
    <w:rsid w:val="00284D4F"/>
    <w:rsid w:val="00287898"/>
    <w:rsid w:val="00296830"/>
    <w:rsid w:val="00297ABC"/>
    <w:rsid w:val="002A0440"/>
    <w:rsid w:val="002A1239"/>
    <w:rsid w:val="002A4334"/>
    <w:rsid w:val="002B0ECF"/>
    <w:rsid w:val="002B6A61"/>
    <w:rsid w:val="002C065F"/>
    <w:rsid w:val="002C2847"/>
    <w:rsid w:val="002C4623"/>
    <w:rsid w:val="002C758D"/>
    <w:rsid w:val="002D02D2"/>
    <w:rsid w:val="002D0E6B"/>
    <w:rsid w:val="002D2CDC"/>
    <w:rsid w:val="002D41E2"/>
    <w:rsid w:val="002D4627"/>
    <w:rsid w:val="002D5D35"/>
    <w:rsid w:val="002E558D"/>
    <w:rsid w:val="002E6B41"/>
    <w:rsid w:val="002E75E9"/>
    <w:rsid w:val="002F1945"/>
    <w:rsid w:val="002F1E25"/>
    <w:rsid w:val="002F2E74"/>
    <w:rsid w:val="002F46F6"/>
    <w:rsid w:val="002F4ED0"/>
    <w:rsid w:val="002F52C1"/>
    <w:rsid w:val="002F607B"/>
    <w:rsid w:val="002F6CBD"/>
    <w:rsid w:val="002F7179"/>
    <w:rsid w:val="00302127"/>
    <w:rsid w:val="00304F12"/>
    <w:rsid w:val="00306E1F"/>
    <w:rsid w:val="00307781"/>
    <w:rsid w:val="00307B29"/>
    <w:rsid w:val="00310122"/>
    <w:rsid w:val="003103A3"/>
    <w:rsid w:val="00313BA3"/>
    <w:rsid w:val="00314048"/>
    <w:rsid w:val="00315800"/>
    <w:rsid w:val="003206BB"/>
    <w:rsid w:val="003209A3"/>
    <w:rsid w:val="003226F8"/>
    <w:rsid w:val="0032404F"/>
    <w:rsid w:val="003255EE"/>
    <w:rsid w:val="00330FFE"/>
    <w:rsid w:val="0033286B"/>
    <w:rsid w:val="0033366F"/>
    <w:rsid w:val="0033400C"/>
    <w:rsid w:val="00335D2F"/>
    <w:rsid w:val="003362AC"/>
    <w:rsid w:val="003365E2"/>
    <w:rsid w:val="0034234E"/>
    <w:rsid w:val="00344533"/>
    <w:rsid w:val="00346DF6"/>
    <w:rsid w:val="00351CDA"/>
    <w:rsid w:val="00351ED3"/>
    <w:rsid w:val="003530C4"/>
    <w:rsid w:val="00357040"/>
    <w:rsid w:val="00361263"/>
    <w:rsid w:val="00361372"/>
    <w:rsid w:val="00361E4A"/>
    <w:rsid w:val="003675E5"/>
    <w:rsid w:val="003676AB"/>
    <w:rsid w:val="00370132"/>
    <w:rsid w:val="0037042F"/>
    <w:rsid w:val="00374607"/>
    <w:rsid w:val="00375B42"/>
    <w:rsid w:val="00375F8C"/>
    <w:rsid w:val="0037669E"/>
    <w:rsid w:val="0038052E"/>
    <w:rsid w:val="00380690"/>
    <w:rsid w:val="003807B7"/>
    <w:rsid w:val="00381464"/>
    <w:rsid w:val="003848E8"/>
    <w:rsid w:val="00386B2F"/>
    <w:rsid w:val="00387A29"/>
    <w:rsid w:val="003927A5"/>
    <w:rsid w:val="00394257"/>
    <w:rsid w:val="003A5F80"/>
    <w:rsid w:val="003B1E87"/>
    <w:rsid w:val="003B4217"/>
    <w:rsid w:val="003B5E9B"/>
    <w:rsid w:val="003B75B8"/>
    <w:rsid w:val="003B7B42"/>
    <w:rsid w:val="003C20F2"/>
    <w:rsid w:val="003C46B1"/>
    <w:rsid w:val="003C5853"/>
    <w:rsid w:val="003D07C3"/>
    <w:rsid w:val="003D0B46"/>
    <w:rsid w:val="003D1AC3"/>
    <w:rsid w:val="003D2048"/>
    <w:rsid w:val="003D2AD0"/>
    <w:rsid w:val="003D2EE1"/>
    <w:rsid w:val="003D479F"/>
    <w:rsid w:val="003D5124"/>
    <w:rsid w:val="003D748A"/>
    <w:rsid w:val="003D7B34"/>
    <w:rsid w:val="003E09DF"/>
    <w:rsid w:val="003E2365"/>
    <w:rsid w:val="003E32B3"/>
    <w:rsid w:val="003E33D8"/>
    <w:rsid w:val="003E3CA0"/>
    <w:rsid w:val="003F1267"/>
    <w:rsid w:val="003F12E2"/>
    <w:rsid w:val="003F2458"/>
    <w:rsid w:val="003F4168"/>
    <w:rsid w:val="003F44E8"/>
    <w:rsid w:val="003F5E40"/>
    <w:rsid w:val="003F6B7F"/>
    <w:rsid w:val="004030FF"/>
    <w:rsid w:val="00404C4A"/>
    <w:rsid w:val="0041461D"/>
    <w:rsid w:val="00417867"/>
    <w:rsid w:val="00421035"/>
    <w:rsid w:val="004215B0"/>
    <w:rsid w:val="00425A9E"/>
    <w:rsid w:val="00425DB4"/>
    <w:rsid w:val="00427519"/>
    <w:rsid w:val="00431D1C"/>
    <w:rsid w:val="00432A6F"/>
    <w:rsid w:val="00433932"/>
    <w:rsid w:val="004342B9"/>
    <w:rsid w:val="00435827"/>
    <w:rsid w:val="004366C5"/>
    <w:rsid w:val="00436D57"/>
    <w:rsid w:val="00437119"/>
    <w:rsid w:val="00440D38"/>
    <w:rsid w:val="004411AD"/>
    <w:rsid w:val="00445631"/>
    <w:rsid w:val="004479F9"/>
    <w:rsid w:val="004527C8"/>
    <w:rsid w:val="00453489"/>
    <w:rsid w:val="00455AA0"/>
    <w:rsid w:val="00456F6B"/>
    <w:rsid w:val="00457214"/>
    <w:rsid w:val="004574C5"/>
    <w:rsid w:val="00461591"/>
    <w:rsid w:val="00461B0A"/>
    <w:rsid w:val="00462EA6"/>
    <w:rsid w:val="00462ECB"/>
    <w:rsid w:val="0046331D"/>
    <w:rsid w:val="0046416C"/>
    <w:rsid w:val="004703CC"/>
    <w:rsid w:val="004710FD"/>
    <w:rsid w:val="004711D9"/>
    <w:rsid w:val="00472D60"/>
    <w:rsid w:val="0047356B"/>
    <w:rsid w:val="00473D4F"/>
    <w:rsid w:val="00473F12"/>
    <w:rsid w:val="004748B7"/>
    <w:rsid w:val="0047498D"/>
    <w:rsid w:val="00475926"/>
    <w:rsid w:val="004904BC"/>
    <w:rsid w:val="00490CED"/>
    <w:rsid w:val="00491F65"/>
    <w:rsid w:val="00492DFB"/>
    <w:rsid w:val="00495ECD"/>
    <w:rsid w:val="004A18BD"/>
    <w:rsid w:val="004A2FDF"/>
    <w:rsid w:val="004A394A"/>
    <w:rsid w:val="004A4D07"/>
    <w:rsid w:val="004A57D5"/>
    <w:rsid w:val="004B12AF"/>
    <w:rsid w:val="004B205E"/>
    <w:rsid w:val="004B3342"/>
    <w:rsid w:val="004B58A5"/>
    <w:rsid w:val="004B7071"/>
    <w:rsid w:val="004B708C"/>
    <w:rsid w:val="004B734B"/>
    <w:rsid w:val="004B76FE"/>
    <w:rsid w:val="004C250C"/>
    <w:rsid w:val="004C2FB0"/>
    <w:rsid w:val="004C3227"/>
    <w:rsid w:val="004C3ACD"/>
    <w:rsid w:val="004C6376"/>
    <w:rsid w:val="004D060A"/>
    <w:rsid w:val="004D1E1D"/>
    <w:rsid w:val="004D3173"/>
    <w:rsid w:val="004D4589"/>
    <w:rsid w:val="004E138D"/>
    <w:rsid w:val="004E16A4"/>
    <w:rsid w:val="004E5593"/>
    <w:rsid w:val="004E59FC"/>
    <w:rsid w:val="004E62EF"/>
    <w:rsid w:val="004E6919"/>
    <w:rsid w:val="004E719F"/>
    <w:rsid w:val="004E7A3F"/>
    <w:rsid w:val="004F11B4"/>
    <w:rsid w:val="004F32A8"/>
    <w:rsid w:val="004F35C6"/>
    <w:rsid w:val="004F447A"/>
    <w:rsid w:val="005003F5"/>
    <w:rsid w:val="00506B50"/>
    <w:rsid w:val="00513AF0"/>
    <w:rsid w:val="00514205"/>
    <w:rsid w:val="005171EB"/>
    <w:rsid w:val="005220A8"/>
    <w:rsid w:val="0052217C"/>
    <w:rsid w:val="00523141"/>
    <w:rsid w:val="00523BA4"/>
    <w:rsid w:val="00524D10"/>
    <w:rsid w:val="00525103"/>
    <w:rsid w:val="00526D3C"/>
    <w:rsid w:val="00532813"/>
    <w:rsid w:val="0053360D"/>
    <w:rsid w:val="005431D0"/>
    <w:rsid w:val="00544780"/>
    <w:rsid w:val="00551585"/>
    <w:rsid w:val="0055319A"/>
    <w:rsid w:val="00553680"/>
    <w:rsid w:val="005542D6"/>
    <w:rsid w:val="00554DE3"/>
    <w:rsid w:val="0055544E"/>
    <w:rsid w:val="0055764C"/>
    <w:rsid w:val="00561946"/>
    <w:rsid w:val="005638C9"/>
    <w:rsid w:val="00564170"/>
    <w:rsid w:val="00570CC8"/>
    <w:rsid w:val="0057117F"/>
    <w:rsid w:val="005717C8"/>
    <w:rsid w:val="00572718"/>
    <w:rsid w:val="00572D43"/>
    <w:rsid w:val="005738D6"/>
    <w:rsid w:val="005745D5"/>
    <w:rsid w:val="005765CF"/>
    <w:rsid w:val="005771FD"/>
    <w:rsid w:val="005801BA"/>
    <w:rsid w:val="0058276E"/>
    <w:rsid w:val="00583FE7"/>
    <w:rsid w:val="00584247"/>
    <w:rsid w:val="00584658"/>
    <w:rsid w:val="00584CD4"/>
    <w:rsid w:val="00584DE3"/>
    <w:rsid w:val="00591475"/>
    <w:rsid w:val="00592827"/>
    <w:rsid w:val="00594482"/>
    <w:rsid w:val="00595F7A"/>
    <w:rsid w:val="005A09E3"/>
    <w:rsid w:val="005A138F"/>
    <w:rsid w:val="005A149B"/>
    <w:rsid w:val="005A16E3"/>
    <w:rsid w:val="005A2EFC"/>
    <w:rsid w:val="005A3C3F"/>
    <w:rsid w:val="005A44AA"/>
    <w:rsid w:val="005A4F32"/>
    <w:rsid w:val="005A5CB9"/>
    <w:rsid w:val="005A7B45"/>
    <w:rsid w:val="005A7D27"/>
    <w:rsid w:val="005B255D"/>
    <w:rsid w:val="005B3762"/>
    <w:rsid w:val="005B50C7"/>
    <w:rsid w:val="005B5B44"/>
    <w:rsid w:val="005B5ED5"/>
    <w:rsid w:val="005C1819"/>
    <w:rsid w:val="005C3D39"/>
    <w:rsid w:val="005C5057"/>
    <w:rsid w:val="005C5FAA"/>
    <w:rsid w:val="005C7B01"/>
    <w:rsid w:val="005C7E0B"/>
    <w:rsid w:val="005D0FDC"/>
    <w:rsid w:val="005D50CE"/>
    <w:rsid w:val="005E1B9D"/>
    <w:rsid w:val="005E348E"/>
    <w:rsid w:val="005E5562"/>
    <w:rsid w:val="005E592D"/>
    <w:rsid w:val="005E5AE4"/>
    <w:rsid w:val="005E6592"/>
    <w:rsid w:val="005E6E0F"/>
    <w:rsid w:val="005E7BAD"/>
    <w:rsid w:val="005F1086"/>
    <w:rsid w:val="005F114B"/>
    <w:rsid w:val="005F34A9"/>
    <w:rsid w:val="005F4213"/>
    <w:rsid w:val="005F43CE"/>
    <w:rsid w:val="00606939"/>
    <w:rsid w:val="00606D73"/>
    <w:rsid w:val="00615F4E"/>
    <w:rsid w:val="006223E4"/>
    <w:rsid w:val="0062389C"/>
    <w:rsid w:val="00624BB8"/>
    <w:rsid w:val="00625196"/>
    <w:rsid w:val="00625671"/>
    <w:rsid w:val="00626B70"/>
    <w:rsid w:val="00627170"/>
    <w:rsid w:val="0062728E"/>
    <w:rsid w:val="00627DC6"/>
    <w:rsid w:val="00630DB2"/>
    <w:rsid w:val="0063131C"/>
    <w:rsid w:val="006319B8"/>
    <w:rsid w:val="00632D40"/>
    <w:rsid w:val="00635B9D"/>
    <w:rsid w:val="0063606B"/>
    <w:rsid w:val="006369F3"/>
    <w:rsid w:val="00636DD2"/>
    <w:rsid w:val="0064035C"/>
    <w:rsid w:val="0064394C"/>
    <w:rsid w:val="006453C7"/>
    <w:rsid w:val="0064646E"/>
    <w:rsid w:val="00647191"/>
    <w:rsid w:val="006513B0"/>
    <w:rsid w:val="00653141"/>
    <w:rsid w:val="006539E0"/>
    <w:rsid w:val="00653A29"/>
    <w:rsid w:val="00655BD1"/>
    <w:rsid w:val="00656071"/>
    <w:rsid w:val="006579BB"/>
    <w:rsid w:val="00661DCC"/>
    <w:rsid w:val="006627D3"/>
    <w:rsid w:val="00663959"/>
    <w:rsid w:val="00663A08"/>
    <w:rsid w:val="00665F33"/>
    <w:rsid w:val="00666FCC"/>
    <w:rsid w:val="00667CCD"/>
    <w:rsid w:val="0067188D"/>
    <w:rsid w:val="00671A4F"/>
    <w:rsid w:val="00673753"/>
    <w:rsid w:val="00673D92"/>
    <w:rsid w:val="006805DD"/>
    <w:rsid w:val="00680ED9"/>
    <w:rsid w:val="00680F06"/>
    <w:rsid w:val="00680F80"/>
    <w:rsid w:val="006848D7"/>
    <w:rsid w:val="00684A81"/>
    <w:rsid w:val="00685F90"/>
    <w:rsid w:val="00691EA4"/>
    <w:rsid w:val="00696692"/>
    <w:rsid w:val="00697CA5"/>
    <w:rsid w:val="006A06BD"/>
    <w:rsid w:val="006A06E7"/>
    <w:rsid w:val="006A2D67"/>
    <w:rsid w:val="006A2DDC"/>
    <w:rsid w:val="006A46F9"/>
    <w:rsid w:val="006A5EE0"/>
    <w:rsid w:val="006A6038"/>
    <w:rsid w:val="006B01D4"/>
    <w:rsid w:val="006B07F1"/>
    <w:rsid w:val="006B11E7"/>
    <w:rsid w:val="006B79A2"/>
    <w:rsid w:val="006C1179"/>
    <w:rsid w:val="006C17A0"/>
    <w:rsid w:val="006C1B8A"/>
    <w:rsid w:val="006C3A36"/>
    <w:rsid w:val="006C4E34"/>
    <w:rsid w:val="006C593D"/>
    <w:rsid w:val="006C62F3"/>
    <w:rsid w:val="006C6715"/>
    <w:rsid w:val="006D0C1F"/>
    <w:rsid w:val="006D17A1"/>
    <w:rsid w:val="006D3845"/>
    <w:rsid w:val="006E2277"/>
    <w:rsid w:val="006E2854"/>
    <w:rsid w:val="006E2A22"/>
    <w:rsid w:val="006E2FEB"/>
    <w:rsid w:val="006E3D1A"/>
    <w:rsid w:val="006E6BE5"/>
    <w:rsid w:val="006E7669"/>
    <w:rsid w:val="006F088D"/>
    <w:rsid w:val="006F0E51"/>
    <w:rsid w:val="006F1D5B"/>
    <w:rsid w:val="006F241D"/>
    <w:rsid w:val="006F2D8B"/>
    <w:rsid w:val="006F3EE7"/>
    <w:rsid w:val="006F48F9"/>
    <w:rsid w:val="006F6C72"/>
    <w:rsid w:val="007033EF"/>
    <w:rsid w:val="00705E8D"/>
    <w:rsid w:val="00706704"/>
    <w:rsid w:val="007069AA"/>
    <w:rsid w:val="00710437"/>
    <w:rsid w:val="007131A7"/>
    <w:rsid w:val="00713CC1"/>
    <w:rsid w:val="00715947"/>
    <w:rsid w:val="0071602F"/>
    <w:rsid w:val="00716169"/>
    <w:rsid w:val="0071621B"/>
    <w:rsid w:val="0072296B"/>
    <w:rsid w:val="00722E8D"/>
    <w:rsid w:val="007239F5"/>
    <w:rsid w:val="00725170"/>
    <w:rsid w:val="007274D9"/>
    <w:rsid w:val="00727D9B"/>
    <w:rsid w:val="00737104"/>
    <w:rsid w:val="00740288"/>
    <w:rsid w:val="00745209"/>
    <w:rsid w:val="007500EA"/>
    <w:rsid w:val="0075131B"/>
    <w:rsid w:val="00752517"/>
    <w:rsid w:val="0075565F"/>
    <w:rsid w:val="00760248"/>
    <w:rsid w:val="007623ED"/>
    <w:rsid w:val="00765108"/>
    <w:rsid w:val="00765A93"/>
    <w:rsid w:val="007667D9"/>
    <w:rsid w:val="0076735C"/>
    <w:rsid w:val="007715D5"/>
    <w:rsid w:val="00772D55"/>
    <w:rsid w:val="00774155"/>
    <w:rsid w:val="00777CA2"/>
    <w:rsid w:val="007809F3"/>
    <w:rsid w:val="00787A97"/>
    <w:rsid w:val="00790023"/>
    <w:rsid w:val="0079221B"/>
    <w:rsid w:val="00792BFB"/>
    <w:rsid w:val="00797900"/>
    <w:rsid w:val="007A7252"/>
    <w:rsid w:val="007B0A52"/>
    <w:rsid w:val="007B250A"/>
    <w:rsid w:val="007C05E2"/>
    <w:rsid w:val="007C0A78"/>
    <w:rsid w:val="007C0C73"/>
    <w:rsid w:val="007C0E5C"/>
    <w:rsid w:val="007C3E61"/>
    <w:rsid w:val="007D15C8"/>
    <w:rsid w:val="007D1CD6"/>
    <w:rsid w:val="007D2399"/>
    <w:rsid w:val="007D5DB3"/>
    <w:rsid w:val="007D65FF"/>
    <w:rsid w:val="007D678A"/>
    <w:rsid w:val="007D6F63"/>
    <w:rsid w:val="007E0678"/>
    <w:rsid w:val="007E1403"/>
    <w:rsid w:val="007E2FE2"/>
    <w:rsid w:val="007E31D7"/>
    <w:rsid w:val="007E3486"/>
    <w:rsid w:val="007E4D4E"/>
    <w:rsid w:val="007E5115"/>
    <w:rsid w:val="007E5BA3"/>
    <w:rsid w:val="007E6443"/>
    <w:rsid w:val="007E7D15"/>
    <w:rsid w:val="007F201B"/>
    <w:rsid w:val="007F279F"/>
    <w:rsid w:val="007F346F"/>
    <w:rsid w:val="007F4A4A"/>
    <w:rsid w:val="007F4A4F"/>
    <w:rsid w:val="007F5E3D"/>
    <w:rsid w:val="007F7286"/>
    <w:rsid w:val="007F769D"/>
    <w:rsid w:val="008006A3"/>
    <w:rsid w:val="008015F5"/>
    <w:rsid w:val="00802590"/>
    <w:rsid w:val="00802A13"/>
    <w:rsid w:val="0080327D"/>
    <w:rsid w:val="0080418B"/>
    <w:rsid w:val="008060D3"/>
    <w:rsid w:val="008061B8"/>
    <w:rsid w:val="008100D5"/>
    <w:rsid w:val="0081033D"/>
    <w:rsid w:val="0081078D"/>
    <w:rsid w:val="00814804"/>
    <w:rsid w:val="008148E3"/>
    <w:rsid w:val="008167F5"/>
    <w:rsid w:val="0082257C"/>
    <w:rsid w:val="008227BD"/>
    <w:rsid w:val="00823817"/>
    <w:rsid w:val="008260AB"/>
    <w:rsid w:val="0082727C"/>
    <w:rsid w:val="00831F42"/>
    <w:rsid w:val="00832A59"/>
    <w:rsid w:val="00833797"/>
    <w:rsid w:val="00833AAB"/>
    <w:rsid w:val="00833F37"/>
    <w:rsid w:val="00834788"/>
    <w:rsid w:val="008347BE"/>
    <w:rsid w:val="0084038D"/>
    <w:rsid w:val="00841CAD"/>
    <w:rsid w:val="00845C7D"/>
    <w:rsid w:val="00847555"/>
    <w:rsid w:val="008478F4"/>
    <w:rsid w:val="0085219A"/>
    <w:rsid w:val="00853B1C"/>
    <w:rsid w:val="008540F4"/>
    <w:rsid w:val="00855AFF"/>
    <w:rsid w:val="0085604A"/>
    <w:rsid w:val="008638C5"/>
    <w:rsid w:val="00863AB1"/>
    <w:rsid w:val="008641AE"/>
    <w:rsid w:val="00864F13"/>
    <w:rsid w:val="00865622"/>
    <w:rsid w:val="00865A9B"/>
    <w:rsid w:val="00866833"/>
    <w:rsid w:val="00874956"/>
    <w:rsid w:val="00875B30"/>
    <w:rsid w:val="00875ECE"/>
    <w:rsid w:val="00876F4A"/>
    <w:rsid w:val="00877AAB"/>
    <w:rsid w:val="00880BB4"/>
    <w:rsid w:val="00880FB1"/>
    <w:rsid w:val="00881CCA"/>
    <w:rsid w:val="008824D2"/>
    <w:rsid w:val="00885771"/>
    <w:rsid w:val="00886AC6"/>
    <w:rsid w:val="00890581"/>
    <w:rsid w:val="00892EFA"/>
    <w:rsid w:val="008931F1"/>
    <w:rsid w:val="0089614F"/>
    <w:rsid w:val="008964C4"/>
    <w:rsid w:val="008A07E5"/>
    <w:rsid w:val="008A0E5E"/>
    <w:rsid w:val="008A2228"/>
    <w:rsid w:val="008A2D06"/>
    <w:rsid w:val="008A5618"/>
    <w:rsid w:val="008A656C"/>
    <w:rsid w:val="008B0F8B"/>
    <w:rsid w:val="008B28A5"/>
    <w:rsid w:val="008B324A"/>
    <w:rsid w:val="008B3CA2"/>
    <w:rsid w:val="008B424E"/>
    <w:rsid w:val="008B76AC"/>
    <w:rsid w:val="008C0B48"/>
    <w:rsid w:val="008C1455"/>
    <w:rsid w:val="008D04E6"/>
    <w:rsid w:val="008D2CB3"/>
    <w:rsid w:val="008D4F47"/>
    <w:rsid w:val="008D748D"/>
    <w:rsid w:val="008E1F9C"/>
    <w:rsid w:val="008E4A34"/>
    <w:rsid w:val="008E6119"/>
    <w:rsid w:val="008E66DF"/>
    <w:rsid w:val="008F3EA4"/>
    <w:rsid w:val="008F3F5F"/>
    <w:rsid w:val="008F54AB"/>
    <w:rsid w:val="008F56E7"/>
    <w:rsid w:val="008F5CE4"/>
    <w:rsid w:val="008F65CA"/>
    <w:rsid w:val="00901D8F"/>
    <w:rsid w:val="00904BF4"/>
    <w:rsid w:val="009055BE"/>
    <w:rsid w:val="0091005E"/>
    <w:rsid w:val="009124A4"/>
    <w:rsid w:val="00912AFC"/>
    <w:rsid w:val="00913B3F"/>
    <w:rsid w:val="00914213"/>
    <w:rsid w:val="00917C04"/>
    <w:rsid w:val="0092076E"/>
    <w:rsid w:val="009218E7"/>
    <w:rsid w:val="00921AFC"/>
    <w:rsid w:val="00931725"/>
    <w:rsid w:val="009345F0"/>
    <w:rsid w:val="00936E5A"/>
    <w:rsid w:val="00937EEB"/>
    <w:rsid w:val="00943523"/>
    <w:rsid w:val="00947C66"/>
    <w:rsid w:val="00947F0A"/>
    <w:rsid w:val="0095540D"/>
    <w:rsid w:val="009561D6"/>
    <w:rsid w:val="0095652C"/>
    <w:rsid w:val="00956B36"/>
    <w:rsid w:val="00957F49"/>
    <w:rsid w:val="00960278"/>
    <w:rsid w:val="0096088D"/>
    <w:rsid w:val="00962482"/>
    <w:rsid w:val="009652B2"/>
    <w:rsid w:val="00966B31"/>
    <w:rsid w:val="00966D78"/>
    <w:rsid w:val="00967940"/>
    <w:rsid w:val="00967C27"/>
    <w:rsid w:val="00970C28"/>
    <w:rsid w:val="0097205D"/>
    <w:rsid w:val="00972FEA"/>
    <w:rsid w:val="009733E6"/>
    <w:rsid w:val="00973579"/>
    <w:rsid w:val="00973FA9"/>
    <w:rsid w:val="00975410"/>
    <w:rsid w:val="00975DFC"/>
    <w:rsid w:val="00976251"/>
    <w:rsid w:val="00976C66"/>
    <w:rsid w:val="00976F00"/>
    <w:rsid w:val="00980981"/>
    <w:rsid w:val="0098397E"/>
    <w:rsid w:val="00983992"/>
    <w:rsid w:val="00984BED"/>
    <w:rsid w:val="009864A1"/>
    <w:rsid w:val="00986AD0"/>
    <w:rsid w:val="009874AB"/>
    <w:rsid w:val="00987B31"/>
    <w:rsid w:val="00990358"/>
    <w:rsid w:val="009911F0"/>
    <w:rsid w:val="00993B21"/>
    <w:rsid w:val="009A030F"/>
    <w:rsid w:val="009A10A5"/>
    <w:rsid w:val="009A21A0"/>
    <w:rsid w:val="009A3901"/>
    <w:rsid w:val="009A510B"/>
    <w:rsid w:val="009A5190"/>
    <w:rsid w:val="009A635C"/>
    <w:rsid w:val="009A6B09"/>
    <w:rsid w:val="009B1467"/>
    <w:rsid w:val="009B54CB"/>
    <w:rsid w:val="009D1A90"/>
    <w:rsid w:val="009D223B"/>
    <w:rsid w:val="009E1A81"/>
    <w:rsid w:val="009E7A03"/>
    <w:rsid w:val="009F2291"/>
    <w:rsid w:val="009F40C9"/>
    <w:rsid w:val="009F552E"/>
    <w:rsid w:val="009F62E1"/>
    <w:rsid w:val="009F74C6"/>
    <w:rsid w:val="009F788C"/>
    <w:rsid w:val="00A000C4"/>
    <w:rsid w:val="00A00F09"/>
    <w:rsid w:val="00A0274D"/>
    <w:rsid w:val="00A03634"/>
    <w:rsid w:val="00A07414"/>
    <w:rsid w:val="00A07DB2"/>
    <w:rsid w:val="00A10929"/>
    <w:rsid w:val="00A12E3E"/>
    <w:rsid w:val="00A1452B"/>
    <w:rsid w:val="00A17903"/>
    <w:rsid w:val="00A24112"/>
    <w:rsid w:val="00A24C36"/>
    <w:rsid w:val="00A26A41"/>
    <w:rsid w:val="00A2700D"/>
    <w:rsid w:val="00A30EEB"/>
    <w:rsid w:val="00A355F3"/>
    <w:rsid w:val="00A448E0"/>
    <w:rsid w:val="00A4759A"/>
    <w:rsid w:val="00A5201D"/>
    <w:rsid w:val="00A5252D"/>
    <w:rsid w:val="00A52E15"/>
    <w:rsid w:val="00A53B10"/>
    <w:rsid w:val="00A53F35"/>
    <w:rsid w:val="00A5440D"/>
    <w:rsid w:val="00A54C42"/>
    <w:rsid w:val="00A55163"/>
    <w:rsid w:val="00A55642"/>
    <w:rsid w:val="00A61526"/>
    <w:rsid w:val="00A61C4A"/>
    <w:rsid w:val="00A62897"/>
    <w:rsid w:val="00A661FB"/>
    <w:rsid w:val="00A67C43"/>
    <w:rsid w:val="00A67CC6"/>
    <w:rsid w:val="00A72523"/>
    <w:rsid w:val="00A73F1F"/>
    <w:rsid w:val="00A74052"/>
    <w:rsid w:val="00A74E74"/>
    <w:rsid w:val="00A77822"/>
    <w:rsid w:val="00A77878"/>
    <w:rsid w:val="00A8465F"/>
    <w:rsid w:val="00A8674C"/>
    <w:rsid w:val="00A87385"/>
    <w:rsid w:val="00A93F53"/>
    <w:rsid w:val="00A9581F"/>
    <w:rsid w:val="00A95DCA"/>
    <w:rsid w:val="00AA00CE"/>
    <w:rsid w:val="00AA1B76"/>
    <w:rsid w:val="00AA26D2"/>
    <w:rsid w:val="00AA412F"/>
    <w:rsid w:val="00AA5181"/>
    <w:rsid w:val="00AA57B8"/>
    <w:rsid w:val="00AA5B2F"/>
    <w:rsid w:val="00AA6384"/>
    <w:rsid w:val="00AA7300"/>
    <w:rsid w:val="00AB192B"/>
    <w:rsid w:val="00AB1B14"/>
    <w:rsid w:val="00AB1C88"/>
    <w:rsid w:val="00AB277F"/>
    <w:rsid w:val="00AB3489"/>
    <w:rsid w:val="00AB50E6"/>
    <w:rsid w:val="00AB57BE"/>
    <w:rsid w:val="00AB6528"/>
    <w:rsid w:val="00AC334D"/>
    <w:rsid w:val="00AC5543"/>
    <w:rsid w:val="00AC6B40"/>
    <w:rsid w:val="00AD0227"/>
    <w:rsid w:val="00AD0E82"/>
    <w:rsid w:val="00AD1636"/>
    <w:rsid w:val="00AD3E21"/>
    <w:rsid w:val="00AD44EF"/>
    <w:rsid w:val="00AD7315"/>
    <w:rsid w:val="00AE0A76"/>
    <w:rsid w:val="00AE31EF"/>
    <w:rsid w:val="00AE3370"/>
    <w:rsid w:val="00AE38F7"/>
    <w:rsid w:val="00AE3C26"/>
    <w:rsid w:val="00AE7053"/>
    <w:rsid w:val="00AE70F9"/>
    <w:rsid w:val="00AE717E"/>
    <w:rsid w:val="00AE72FB"/>
    <w:rsid w:val="00AF0CEA"/>
    <w:rsid w:val="00AF6DAE"/>
    <w:rsid w:val="00AF6E8C"/>
    <w:rsid w:val="00B02104"/>
    <w:rsid w:val="00B02870"/>
    <w:rsid w:val="00B056D9"/>
    <w:rsid w:val="00B065E5"/>
    <w:rsid w:val="00B10B5A"/>
    <w:rsid w:val="00B10FB2"/>
    <w:rsid w:val="00B11341"/>
    <w:rsid w:val="00B1243F"/>
    <w:rsid w:val="00B1317A"/>
    <w:rsid w:val="00B1432F"/>
    <w:rsid w:val="00B14A17"/>
    <w:rsid w:val="00B20288"/>
    <w:rsid w:val="00B20877"/>
    <w:rsid w:val="00B23561"/>
    <w:rsid w:val="00B27263"/>
    <w:rsid w:val="00B3139F"/>
    <w:rsid w:val="00B31CD0"/>
    <w:rsid w:val="00B3335E"/>
    <w:rsid w:val="00B3569B"/>
    <w:rsid w:val="00B36180"/>
    <w:rsid w:val="00B40B35"/>
    <w:rsid w:val="00B41A16"/>
    <w:rsid w:val="00B4730D"/>
    <w:rsid w:val="00B473C7"/>
    <w:rsid w:val="00B47683"/>
    <w:rsid w:val="00B509E8"/>
    <w:rsid w:val="00B50E33"/>
    <w:rsid w:val="00B5245B"/>
    <w:rsid w:val="00B5291E"/>
    <w:rsid w:val="00B532C6"/>
    <w:rsid w:val="00B536C3"/>
    <w:rsid w:val="00B55A9D"/>
    <w:rsid w:val="00B621E0"/>
    <w:rsid w:val="00B63C21"/>
    <w:rsid w:val="00B64A2B"/>
    <w:rsid w:val="00B713F7"/>
    <w:rsid w:val="00B759E8"/>
    <w:rsid w:val="00B75C89"/>
    <w:rsid w:val="00B7615C"/>
    <w:rsid w:val="00B763C7"/>
    <w:rsid w:val="00B7782B"/>
    <w:rsid w:val="00B80FD6"/>
    <w:rsid w:val="00B8234C"/>
    <w:rsid w:val="00B82FC9"/>
    <w:rsid w:val="00B84A56"/>
    <w:rsid w:val="00B85CD5"/>
    <w:rsid w:val="00B9034A"/>
    <w:rsid w:val="00B91E34"/>
    <w:rsid w:val="00B92C01"/>
    <w:rsid w:val="00B93075"/>
    <w:rsid w:val="00B93AE0"/>
    <w:rsid w:val="00B9490F"/>
    <w:rsid w:val="00B95331"/>
    <w:rsid w:val="00B97F7E"/>
    <w:rsid w:val="00BA1A8E"/>
    <w:rsid w:val="00BA1EC0"/>
    <w:rsid w:val="00BA2517"/>
    <w:rsid w:val="00BA2BF8"/>
    <w:rsid w:val="00BA3024"/>
    <w:rsid w:val="00BA38BE"/>
    <w:rsid w:val="00BA39CD"/>
    <w:rsid w:val="00BA5221"/>
    <w:rsid w:val="00BA5E8A"/>
    <w:rsid w:val="00BB0F3E"/>
    <w:rsid w:val="00BB11D7"/>
    <w:rsid w:val="00BB35AD"/>
    <w:rsid w:val="00BB65A5"/>
    <w:rsid w:val="00BC10DB"/>
    <w:rsid w:val="00BC16C7"/>
    <w:rsid w:val="00BC4B14"/>
    <w:rsid w:val="00BC4F86"/>
    <w:rsid w:val="00BD3648"/>
    <w:rsid w:val="00BD442E"/>
    <w:rsid w:val="00BE1FD7"/>
    <w:rsid w:val="00BE242E"/>
    <w:rsid w:val="00BE3182"/>
    <w:rsid w:val="00BE753B"/>
    <w:rsid w:val="00BE7BEF"/>
    <w:rsid w:val="00BF0050"/>
    <w:rsid w:val="00BF3897"/>
    <w:rsid w:val="00C00296"/>
    <w:rsid w:val="00C02A77"/>
    <w:rsid w:val="00C0307A"/>
    <w:rsid w:val="00C03C51"/>
    <w:rsid w:val="00C061FA"/>
    <w:rsid w:val="00C10050"/>
    <w:rsid w:val="00C10084"/>
    <w:rsid w:val="00C114A4"/>
    <w:rsid w:val="00C14B10"/>
    <w:rsid w:val="00C1532E"/>
    <w:rsid w:val="00C202CF"/>
    <w:rsid w:val="00C21ABB"/>
    <w:rsid w:val="00C276E3"/>
    <w:rsid w:val="00C32254"/>
    <w:rsid w:val="00C34F66"/>
    <w:rsid w:val="00C424D7"/>
    <w:rsid w:val="00C45ADF"/>
    <w:rsid w:val="00C468C2"/>
    <w:rsid w:val="00C50180"/>
    <w:rsid w:val="00C50DCA"/>
    <w:rsid w:val="00C5196F"/>
    <w:rsid w:val="00C533B2"/>
    <w:rsid w:val="00C554E7"/>
    <w:rsid w:val="00C55DAF"/>
    <w:rsid w:val="00C61254"/>
    <w:rsid w:val="00C62B61"/>
    <w:rsid w:val="00C630B3"/>
    <w:rsid w:val="00C64D91"/>
    <w:rsid w:val="00C65AA3"/>
    <w:rsid w:val="00C66C8D"/>
    <w:rsid w:val="00C7142D"/>
    <w:rsid w:val="00C735BE"/>
    <w:rsid w:val="00C73D9A"/>
    <w:rsid w:val="00C74688"/>
    <w:rsid w:val="00C74C3A"/>
    <w:rsid w:val="00C75A28"/>
    <w:rsid w:val="00C8071D"/>
    <w:rsid w:val="00C8283B"/>
    <w:rsid w:val="00C84617"/>
    <w:rsid w:val="00C87AFE"/>
    <w:rsid w:val="00C91026"/>
    <w:rsid w:val="00C9358A"/>
    <w:rsid w:val="00C94943"/>
    <w:rsid w:val="00C954DA"/>
    <w:rsid w:val="00C956FE"/>
    <w:rsid w:val="00C97686"/>
    <w:rsid w:val="00CA0486"/>
    <w:rsid w:val="00CA23E2"/>
    <w:rsid w:val="00CA3437"/>
    <w:rsid w:val="00CA4190"/>
    <w:rsid w:val="00CA4944"/>
    <w:rsid w:val="00CA5784"/>
    <w:rsid w:val="00CA6A59"/>
    <w:rsid w:val="00CB3023"/>
    <w:rsid w:val="00CB5D9B"/>
    <w:rsid w:val="00CB7AD8"/>
    <w:rsid w:val="00CC1741"/>
    <w:rsid w:val="00CC351E"/>
    <w:rsid w:val="00CC68E7"/>
    <w:rsid w:val="00CD1681"/>
    <w:rsid w:val="00CD7FBF"/>
    <w:rsid w:val="00CE197D"/>
    <w:rsid w:val="00CE4876"/>
    <w:rsid w:val="00CE4BB2"/>
    <w:rsid w:val="00CE559E"/>
    <w:rsid w:val="00CE5D71"/>
    <w:rsid w:val="00CE610D"/>
    <w:rsid w:val="00CE7EC9"/>
    <w:rsid w:val="00CF2F61"/>
    <w:rsid w:val="00CF4961"/>
    <w:rsid w:val="00CF5AC4"/>
    <w:rsid w:val="00CF6438"/>
    <w:rsid w:val="00D0249F"/>
    <w:rsid w:val="00D0276F"/>
    <w:rsid w:val="00D056B9"/>
    <w:rsid w:val="00D05E39"/>
    <w:rsid w:val="00D070F5"/>
    <w:rsid w:val="00D10319"/>
    <w:rsid w:val="00D108AA"/>
    <w:rsid w:val="00D152B2"/>
    <w:rsid w:val="00D1597C"/>
    <w:rsid w:val="00D16116"/>
    <w:rsid w:val="00D165DC"/>
    <w:rsid w:val="00D16FA8"/>
    <w:rsid w:val="00D243FF"/>
    <w:rsid w:val="00D24DAF"/>
    <w:rsid w:val="00D260B3"/>
    <w:rsid w:val="00D30B51"/>
    <w:rsid w:val="00D3211D"/>
    <w:rsid w:val="00D4309F"/>
    <w:rsid w:val="00D43859"/>
    <w:rsid w:val="00D43CA2"/>
    <w:rsid w:val="00D535AE"/>
    <w:rsid w:val="00D53B6A"/>
    <w:rsid w:val="00D53E22"/>
    <w:rsid w:val="00D5551A"/>
    <w:rsid w:val="00D5579F"/>
    <w:rsid w:val="00D5663A"/>
    <w:rsid w:val="00D61013"/>
    <w:rsid w:val="00D6121B"/>
    <w:rsid w:val="00D637C0"/>
    <w:rsid w:val="00D65069"/>
    <w:rsid w:val="00D70E37"/>
    <w:rsid w:val="00D71208"/>
    <w:rsid w:val="00D71D75"/>
    <w:rsid w:val="00D72AF3"/>
    <w:rsid w:val="00D74460"/>
    <w:rsid w:val="00D818F2"/>
    <w:rsid w:val="00D81A37"/>
    <w:rsid w:val="00D81DAD"/>
    <w:rsid w:val="00D8358D"/>
    <w:rsid w:val="00D85B95"/>
    <w:rsid w:val="00D876D4"/>
    <w:rsid w:val="00D90B6F"/>
    <w:rsid w:val="00D9121A"/>
    <w:rsid w:val="00D92FC7"/>
    <w:rsid w:val="00D96010"/>
    <w:rsid w:val="00DA0B00"/>
    <w:rsid w:val="00DA1B07"/>
    <w:rsid w:val="00DA1DBB"/>
    <w:rsid w:val="00DA2007"/>
    <w:rsid w:val="00DA3AE3"/>
    <w:rsid w:val="00DA5A7E"/>
    <w:rsid w:val="00DA6EA4"/>
    <w:rsid w:val="00DA7EEF"/>
    <w:rsid w:val="00DB5969"/>
    <w:rsid w:val="00DB6B03"/>
    <w:rsid w:val="00DB7B63"/>
    <w:rsid w:val="00DC1953"/>
    <w:rsid w:val="00DC2305"/>
    <w:rsid w:val="00DC3C7B"/>
    <w:rsid w:val="00DC63F9"/>
    <w:rsid w:val="00DC7E2F"/>
    <w:rsid w:val="00DD1797"/>
    <w:rsid w:val="00DD43E4"/>
    <w:rsid w:val="00DD44D1"/>
    <w:rsid w:val="00DD50F1"/>
    <w:rsid w:val="00DD5A06"/>
    <w:rsid w:val="00DE18A6"/>
    <w:rsid w:val="00DE26D8"/>
    <w:rsid w:val="00DE54B2"/>
    <w:rsid w:val="00DE576E"/>
    <w:rsid w:val="00DE6750"/>
    <w:rsid w:val="00DE78C9"/>
    <w:rsid w:val="00DF2382"/>
    <w:rsid w:val="00DF330F"/>
    <w:rsid w:val="00DF7502"/>
    <w:rsid w:val="00DF7BF6"/>
    <w:rsid w:val="00E0043C"/>
    <w:rsid w:val="00E0302D"/>
    <w:rsid w:val="00E0579E"/>
    <w:rsid w:val="00E0587F"/>
    <w:rsid w:val="00E13653"/>
    <w:rsid w:val="00E211FE"/>
    <w:rsid w:val="00E2144E"/>
    <w:rsid w:val="00E2385E"/>
    <w:rsid w:val="00E27BB7"/>
    <w:rsid w:val="00E300C6"/>
    <w:rsid w:val="00E30639"/>
    <w:rsid w:val="00E3139D"/>
    <w:rsid w:val="00E31A62"/>
    <w:rsid w:val="00E33BC1"/>
    <w:rsid w:val="00E35391"/>
    <w:rsid w:val="00E37CBE"/>
    <w:rsid w:val="00E40C44"/>
    <w:rsid w:val="00E40CE4"/>
    <w:rsid w:val="00E4492E"/>
    <w:rsid w:val="00E44FBA"/>
    <w:rsid w:val="00E50656"/>
    <w:rsid w:val="00E507AD"/>
    <w:rsid w:val="00E55E4F"/>
    <w:rsid w:val="00E5669F"/>
    <w:rsid w:val="00E63105"/>
    <w:rsid w:val="00E64F60"/>
    <w:rsid w:val="00E64FE6"/>
    <w:rsid w:val="00E655B0"/>
    <w:rsid w:val="00E66960"/>
    <w:rsid w:val="00E66B7F"/>
    <w:rsid w:val="00E67289"/>
    <w:rsid w:val="00E72AD5"/>
    <w:rsid w:val="00E76783"/>
    <w:rsid w:val="00E807D7"/>
    <w:rsid w:val="00E86175"/>
    <w:rsid w:val="00E87D73"/>
    <w:rsid w:val="00E9045F"/>
    <w:rsid w:val="00E90743"/>
    <w:rsid w:val="00E90A4F"/>
    <w:rsid w:val="00E90DEE"/>
    <w:rsid w:val="00E911F8"/>
    <w:rsid w:val="00E930E1"/>
    <w:rsid w:val="00E93BBB"/>
    <w:rsid w:val="00E97470"/>
    <w:rsid w:val="00E97BEC"/>
    <w:rsid w:val="00EA1234"/>
    <w:rsid w:val="00EA4A37"/>
    <w:rsid w:val="00EA53A2"/>
    <w:rsid w:val="00EA6AFD"/>
    <w:rsid w:val="00EA6C07"/>
    <w:rsid w:val="00EA78FB"/>
    <w:rsid w:val="00EB0BB2"/>
    <w:rsid w:val="00EB2FBC"/>
    <w:rsid w:val="00EB38BA"/>
    <w:rsid w:val="00EB44B3"/>
    <w:rsid w:val="00EB4BD1"/>
    <w:rsid w:val="00EB54DC"/>
    <w:rsid w:val="00EB7413"/>
    <w:rsid w:val="00EC1047"/>
    <w:rsid w:val="00EC1853"/>
    <w:rsid w:val="00EC36D5"/>
    <w:rsid w:val="00EC36EE"/>
    <w:rsid w:val="00EC37FB"/>
    <w:rsid w:val="00EC69EB"/>
    <w:rsid w:val="00EC71F9"/>
    <w:rsid w:val="00EC721A"/>
    <w:rsid w:val="00EC796C"/>
    <w:rsid w:val="00ED4106"/>
    <w:rsid w:val="00ED545E"/>
    <w:rsid w:val="00EE129F"/>
    <w:rsid w:val="00EE153D"/>
    <w:rsid w:val="00EE2571"/>
    <w:rsid w:val="00EE35BE"/>
    <w:rsid w:val="00EE5B7D"/>
    <w:rsid w:val="00EE7235"/>
    <w:rsid w:val="00EE72EF"/>
    <w:rsid w:val="00EF0047"/>
    <w:rsid w:val="00EF0BA2"/>
    <w:rsid w:val="00EF27CE"/>
    <w:rsid w:val="00EF48BF"/>
    <w:rsid w:val="00EF56D0"/>
    <w:rsid w:val="00EF7882"/>
    <w:rsid w:val="00F0444F"/>
    <w:rsid w:val="00F05CE9"/>
    <w:rsid w:val="00F0659D"/>
    <w:rsid w:val="00F067D0"/>
    <w:rsid w:val="00F10622"/>
    <w:rsid w:val="00F1197F"/>
    <w:rsid w:val="00F14D87"/>
    <w:rsid w:val="00F15C10"/>
    <w:rsid w:val="00F15E21"/>
    <w:rsid w:val="00F207A8"/>
    <w:rsid w:val="00F20E10"/>
    <w:rsid w:val="00F22570"/>
    <w:rsid w:val="00F23251"/>
    <w:rsid w:val="00F243E8"/>
    <w:rsid w:val="00F24746"/>
    <w:rsid w:val="00F26596"/>
    <w:rsid w:val="00F26A1F"/>
    <w:rsid w:val="00F26E31"/>
    <w:rsid w:val="00F301BF"/>
    <w:rsid w:val="00F306D0"/>
    <w:rsid w:val="00F30850"/>
    <w:rsid w:val="00F34246"/>
    <w:rsid w:val="00F35B46"/>
    <w:rsid w:val="00F36D57"/>
    <w:rsid w:val="00F40209"/>
    <w:rsid w:val="00F4345A"/>
    <w:rsid w:val="00F4375C"/>
    <w:rsid w:val="00F45D91"/>
    <w:rsid w:val="00F45E05"/>
    <w:rsid w:val="00F471D4"/>
    <w:rsid w:val="00F54373"/>
    <w:rsid w:val="00F6004F"/>
    <w:rsid w:val="00F62438"/>
    <w:rsid w:val="00F6478F"/>
    <w:rsid w:val="00F655D5"/>
    <w:rsid w:val="00F66C17"/>
    <w:rsid w:val="00F67004"/>
    <w:rsid w:val="00F67F50"/>
    <w:rsid w:val="00F7097F"/>
    <w:rsid w:val="00F77731"/>
    <w:rsid w:val="00F77E02"/>
    <w:rsid w:val="00F81A0C"/>
    <w:rsid w:val="00F832AC"/>
    <w:rsid w:val="00F849DD"/>
    <w:rsid w:val="00F87758"/>
    <w:rsid w:val="00F900F3"/>
    <w:rsid w:val="00F90AEC"/>
    <w:rsid w:val="00F91803"/>
    <w:rsid w:val="00F97A69"/>
    <w:rsid w:val="00F97D1C"/>
    <w:rsid w:val="00FA23DD"/>
    <w:rsid w:val="00FA2A31"/>
    <w:rsid w:val="00FA2B57"/>
    <w:rsid w:val="00FA2E0F"/>
    <w:rsid w:val="00FA6932"/>
    <w:rsid w:val="00FA6B17"/>
    <w:rsid w:val="00FA6E2B"/>
    <w:rsid w:val="00FB2253"/>
    <w:rsid w:val="00FB3124"/>
    <w:rsid w:val="00FB3AB6"/>
    <w:rsid w:val="00FB4653"/>
    <w:rsid w:val="00FB5322"/>
    <w:rsid w:val="00FB6EAA"/>
    <w:rsid w:val="00FB737F"/>
    <w:rsid w:val="00FB7A23"/>
    <w:rsid w:val="00FB7B4F"/>
    <w:rsid w:val="00FC0AAF"/>
    <w:rsid w:val="00FC4E9D"/>
    <w:rsid w:val="00FC5EEC"/>
    <w:rsid w:val="00FC6F11"/>
    <w:rsid w:val="00FC7A2C"/>
    <w:rsid w:val="00FD3EF1"/>
    <w:rsid w:val="00FD48DE"/>
    <w:rsid w:val="00FD4D82"/>
    <w:rsid w:val="00FD548A"/>
    <w:rsid w:val="00FE3039"/>
    <w:rsid w:val="00FE3A7C"/>
    <w:rsid w:val="00FE5D4D"/>
    <w:rsid w:val="00FE6DB5"/>
    <w:rsid w:val="00FF095B"/>
    <w:rsid w:val="00FF0B99"/>
    <w:rsid w:val="00FF3D1A"/>
    <w:rsid w:val="00FF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F8E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08CDFD-3893-AB44-9559-432B8C4C8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Company>MQ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2</cp:revision>
  <cp:lastPrinted>2016-06-29T06:20:00Z</cp:lastPrinted>
  <dcterms:created xsi:type="dcterms:W3CDTF">2016-07-15T04:16:00Z</dcterms:created>
  <dcterms:modified xsi:type="dcterms:W3CDTF">2016-07-15T04:16:00Z</dcterms:modified>
</cp:coreProperties>
</file>